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10D1D" w14:textId="03492290" w:rsidR="00F766BD" w:rsidRPr="00A05C35" w:rsidRDefault="00B21262">
      <w:pPr>
        <w:rPr>
          <w:rFonts w:ascii="Calibri" w:hAnsi="Calibri" w:cs="Calibri"/>
        </w:rPr>
      </w:pPr>
      <w:r w:rsidRPr="00A05C35">
        <w:rPr>
          <w:rFonts w:ascii="Calibri" w:hAnsi="Calibri" w:cs="Calibri"/>
        </w:rPr>
        <w:t>Supplemental Table 1</w:t>
      </w:r>
    </w:p>
    <w:p w14:paraId="17F40694" w14:textId="343E5E9D" w:rsidR="00100C2B" w:rsidRPr="00A05C35" w:rsidRDefault="00AC5B64">
      <w:pPr>
        <w:rPr>
          <w:rFonts w:ascii="Calibri" w:hAnsi="Calibri" w:cs="Calibri"/>
        </w:rPr>
      </w:pPr>
      <w:r>
        <w:rPr>
          <w:rFonts w:ascii="Calibri" w:hAnsi="Calibri" w:cs="Calibri"/>
        </w:rPr>
        <w:t>Risk factors associated with e</w:t>
      </w:r>
      <w:r w:rsidR="00100C2B" w:rsidRPr="00A05C35">
        <w:rPr>
          <w:rFonts w:ascii="Calibri" w:hAnsi="Calibri" w:cs="Calibri"/>
        </w:rPr>
        <w:t xml:space="preserve">arly </w:t>
      </w:r>
      <w:r w:rsidR="00714897" w:rsidRPr="00A05C35">
        <w:rPr>
          <w:rFonts w:ascii="Calibri" w:hAnsi="Calibri" w:cs="Calibri"/>
        </w:rPr>
        <w:t>g</w:t>
      </w:r>
      <w:r w:rsidR="00100C2B" w:rsidRPr="00A05C35">
        <w:rPr>
          <w:rFonts w:ascii="Calibri" w:hAnsi="Calibri" w:cs="Calibri"/>
        </w:rPr>
        <w:t xml:space="preserve">raft failure within </w:t>
      </w:r>
      <w:r>
        <w:rPr>
          <w:rFonts w:ascii="Calibri" w:hAnsi="Calibri" w:cs="Calibri"/>
        </w:rPr>
        <w:t>1 and 3</w:t>
      </w:r>
      <w:r w:rsidR="00100C2B" w:rsidRPr="00A05C35">
        <w:rPr>
          <w:rFonts w:ascii="Calibri" w:hAnsi="Calibri" w:cs="Calibri"/>
        </w:rPr>
        <w:t xml:space="preserve"> year</w:t>
      </w:r>
      <w:r>
        <w:rPr>
          <w:rFonts w:ascii="Calibri" w:hAnsi="Calibri" w:cs="Calibri"/>
        </w:rPr>
        <w:t>s</w:t>
      </w:r>
      <w:r w:rsidR="00100C2B" w:rsidRPr="00A05C35">
        <w:rPr>
          <w:rFonts w:ascii="Calibri" w:hAnsi="Calibri" w:cs="Calibri"/>
        </w:rPr>
        <w:t xml:space="preserve"> posttransplant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559"/>
        <w:gridCol w:w="1559"/>
      </w:tblGrid>
      <w:tr w:rsidR="00F123ED" w:rsidRPr="00A05C35" w14:paraId="0EAFFBEE" w14:textId="252A1386" w:rsidTr="00F123ED">
        <w:tc>
          <w:tcPr>
            <w:tcW w:w="5240" w:type="dxa"/>
            <w:vMerge w:val="restart"/>
            <w:vAlign w:val="center"/>
          </w:tcPr>
          <w:p w14:paraId="3029D2BA" w14:textId="5BC6941E" w:rsidR="00F123ED" w:rsidRPr="00A05C35" w:rsidRDefault="00F123ED" w:rsidP="00F123ED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Risk factor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A3BBBBE" w14:textId="06AC7DE9" w:rsidR="00F123ED" w:rsidRPr="00A05C35" w:rsidRDefault="00F123ED" w:rsidP="0056127B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P-value</w:t>
            </w:r>
          </w:p>
        </w:tc>
      </w:tr>
      <w:tr w:rsidR="00F123ED" w:rsidRPr="00A05C35" w14:paraId="4580115B" w14:textId="77777777" w:rsidTr="00F123ED">
        <w:tc>
          <w:tcPr>
            <w:tcW w:w="5240" w:type="dxa"/>
            <w:vMerge/>
          </w:tcPr>
          <w:p w14:paraId="3CAF38CB" w14:textId="77777777" w:rsidR="00F123ED" w:rsidRPr="00A05C35" w:rsidRDefault="00F123ED" w:rsidP="002F4AF4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2CC2BAAC" w14:textId="5C5A597A" w:rsidR="00F123ED" w:rsidRPr="00A05C35" w:rsidRDefault="00F123ED" w:rsidP="0056127B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Early graft failure within</w:t>
            </w:r>
          </w:p>
        </w:tc>
      </w:tr>
      <w:tr w:rsidR="00F123ED" w:rsidRPr="00A05C35" w14:paraId="32D19DEF" w14:textId="77777777" w:rsidTr="00224768">
        <w:tc>
          <w:tcPr>
            <w:tcW w:w="5240" w:type="dxa"/>
            <w:vMerge/>
            <w:tcBorders>
              <w:bottom w:val="single" w:sz="4" w:space="0" w:color="auto"/>
            </w:tcBorders>
          </w:tcPr>
          <w:p w14:paraId="5CD3E74A" w14:textId="77777777" w:rsidR="00F123ED" w:rsidRPr="00A05C35" w:rsidRDefault="00F123ED" w:rsidP="002F4AF4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5CEAEF" w14:textId="08D66E16" w:rsidR="00F123ED" w:rsidRPr="00A05C35" w:rsidRDefault="00F123ED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1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AD9FA1" w14:textId="527E60C8" w:rsidR="00F123ED" w:rsidRPr="00A05C35" w:rsidRDefault="00F123ED" w:rsidP="0056127B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3 years</w:t>
            </w:r>
          </w:p>
        </w:tc>
      </w:tr>
      <w:tr w:rsidR="00224768" w:rsidRPr="00A05C35" w14:paraId="1B296E7C" w14:textId="409E4D7A" w:rsidTr="00224768">
        <w:tc>
          <w:tcPr>
            <w:tcW w:w="5240" w:type="dxa"/>
            <w:tcBorders>
              <w:top w:val="single" w:sz="4" w:space="0" w:color="auto"/>
            </w:tcBorders>
          </w:tcPr>
          <w:p w14:paraId="106081ED" w14:textId="6F672951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Preformed DSA</w:t>
            </w:r>
            <w:r w:rsidR="008215ED">
              <w:rPr>
                <w:rFonts w:ascii="Calibri" w:hAnsi="Calibri" w:cs="Calibri"/>
              </w:rPr>
              <w:t>-</w:t>
            </w:r>
            <w:r w:rsidRPr="00A05C35">
              <w:rPr>
                <w:rFonts w:ascii="Calibri" w:hAnsi="Calibri" w:cs="Calibri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6517DE" w14:textId="487A0A7B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19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0F18EA" w14:textId="2551FBFB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75*</w:t>
            </w:r>
          </w:p>
        </w:tc>
      </w:tr>
      <w:tr w:rsidR="00224768" w:rsidRPr="00A05C35" w14:paraId="4EA5D199" w14:textId="223B8973" w:rsidTr="00224768">
        <w:tc>
          <w:tcPr>
            <w:tcW w:w="5240" w:type="dxa"/>
          </w:tcPr>
          <w:p w14:paraId="1F804378" w14:textId="66E1DC9D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Pretransplant LCT</w:t>
            </w:r>
            <w:r w:rsidR="008215ED">
              <w:rPr>
                <w:rFonts w:ascii="Calibri" w:hAnsi="Calibri" w:cs="Calibri"/>
              </w:rPr>
              <w:t>-</w:t>
            </w:r>
            <w:r w:rsidRPr="00A05C35">
              <w:rPr>
                <w:rFonts w:ascii="Calibri" w:hAnsi="Calibri" w:cs="Calibri"/>
              </w:rPr>
              <w:t>positive</w:t>
            </w:r>
          </w:p>
        </w:tc>
        <w:tc>
          <w:tcPr>
            <w:tcW w:w="1559" w:type="dxa"/>
          </w:tcPr>
          <w:p w14:paraId="16A923D2" w14:textId="78BD3A87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5*</w:t>
            </w:r>
          </w:p>
        </w:tc>
        <w:tc>
          <w:tcPr>
            <w:tcW w:w="1559" w:type="dxa"/>
          </w:tcPr>
          <w:p w14:paraId="6114BC58" w14:textId="553C9BC2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20*</w:t>
            </w:r>
          </w:p>
        </w:tc>
      </w:tr>
      <w:tr w:rsidR="00224768" w:rsidRPr="00A05C35" w14:paraId="1C63DDBB" w14:textId="738A6551" w:rsidTr="00224768">
        <w:tc>
          <w:tcPr>
            <w:tcW w:w="5240" w:type="dxa"/>
          </w:tcPr>
          <w:p w14:paraId="4A66CA99" w14:textId="0D94236E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Pretransplant FCXM</w:t>
            </w:r>
            <w:r w:rsidR="008215ED">
              <w:rPr>
                <w:rFonts w:ascii="Calibri" w:hAnsi="Calibri" w:cs="Calibri"/>
              </w:rPr>
              <w:t>-</w:t>
            </w:r>
            <w:r w:rsidRPr="00A05C35">
              <w:rPr>
                <w:rFonts w:ascii="Calibri" w:hAnsi="Calibri" w:cs="Calibri"/>
              </w:rPr>
              <w:t>positive</w:t>
            </w:r>
          </w:p>
        </w:tc>
        <w:tc>
          <w:tcPr>
            <w:tcW w:w="1559" w:type="dxa"/>
          </w:tcPr>
          <w:p w14:paraId="64773EA0" w14:textId="56122860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1</w:t>
            </w:r>
          </w:p>
        </w:tc>
        <w:tc>
          <w:tcPr>
            <w:tcW w:w="1559" w:type="dxa"/>
          </w:tcPr>
          <w:p w14:paraId="1F5DBD1A" w14:textId="11303793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44*</w:t>
            </w:r>
          </w:p>
        </w:tc>
      </w:tr>
      <w:tr w:rsidR="00224768" w:rsidRPr="00A05C35" w14:paraId="722A3F93" w14:textId="6A2C5ED7" w:rsidTr="00224768">
        <w:tc>
          <w:tcPr>
            <w:tcW w:w="5240" w:type="dxa"/>
          </w:tcPr>
          <w:p w14:paraId="3E3E1418" w14:textId="4772AB33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Recipient age</w:t>
            </w:r>
          </w:p>
        </w:tc>
        <w:tc>
          <w:tcPr>
            <w:tcW w:w="1559" w:type="dxa"/>
          </w:tcPr>
          <w:p w14:paraId="6E95A94B" w14:textId="415FE5DA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79</w:t>
            </w:r>
          </w:p>
        </w:tc>
        <w:tc>
          <w:tcPr>
            <w:tcW w:w="1559" w:type="dxa"/>
          </w:tcPr>
          <w:p w14:paraId="433F5A7D" w14:textId="01D0AA91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79</w:t>
            </w:r>
          </w:p>
        </w:tc>
      </w:tr>
      <w:tr w:rsidR="00224768" w:rsidRPr="00A05C35" w14:paraId="5454398D" w14:textId="707F34F7" w:rsidTr="00224768">
        <w:tc>
          <w:tcPr>
            <w:tcW w:w="5240" w:type="dxa"/>
          </w:tcPr>
          <w:p w14:paraId="53206CD7" w14:textId="394F0776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Recipient female</w:t>
            </w:r>
          </w:p>
        </w:tc>
        <w:tc>
          <w:tcPr>
            <w:tcW w:w="1559" w:type="dxa"/>
          </w:tcPr>
          <w:p w14:paraId="1DFC57EA" w14:textId="64D48833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25*</w:t>
            </w:r>
          </w:p>
        </w:tc>
        <w:tc>
          <w:tcPr>
            <w:tcW w:w="1559" w:type="dxa"/>
          </w:tcPr>
          <w:p w14:paraId="5B1FD37A" w14:textId="3D2C3DF0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13*</w:t>
            </w:r>
          </w:p>
        </w:tc>
      </w:tr>
      <w:tr w:rsidR="00224768" w:rsidRPr="00A05C35" w14:paraId="15A001B2" w14:textId="6F00D0F3" w:rsidTr="00224768">
        <w:tc>
          <w:tcPr>
            <w:tcW w:w="5240" w:type="dxa"/>
          </w:tcPr>
          <w:p w14:paraId="6FFAA4E2" w14:textId="1C9813A1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Recipient weight</w:t>
            </w:r>
          </w:p>
        </w:tc>
        <w:tc>
          <w:tcPr>
            <w:tcW w:w="1559" w:type="dxa"/>
          </w:tcPr>
          <w:p w14:paraId="7D94589A" w14:textId="50BDE176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83</w:t>
            </w:r>
          </w:p>
        </w:tc>
        <w:tc>
          <w:tcPr>
            <w:tcW w:w="1559" w:type="dxa"/>
          </w:tcPr>
          <w:p w14:paraId="0D5CEE1F" w14:textId="6551020B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0</w:t>
            </w:r>
          </w:p>
        </w:tc>
      </w:tr>
      <w:tr w:rsidR="00224768" w:rsidRPr="00A05C35" w14:paraId="153ED790" w14:textId="4127C7D8" w:rsidTr="00224768">
        <w:tc>
          <w:tcPr>
            <w:tcW w:w="5240" w:type="dxa"/>
          </w:tcPr>
          <w:p w14:paraId="06E7CACC" w14:textId="7CB12A6D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Recipient BMI</w:t>
            </w:r>
          </w:p>
        </w:tc>
        <w:tc>
          <w:tcPr>
            <w:tcW w:w="1559" w:type="dxa"/>
          </w:tcPr>
          <w:p w14:paraId="055B95D5" w14:textId="35DCF03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32</w:t>
            </w:r>
          </w:p>
        </w:tc>
        <w:tc>
          <w:tcPr>
            <w:tcW w:w="1559" w:type="dxa"/>
          </w:tcPr>
          <w:p w14:paraId="2E2A863B" w14:textId="6FC85961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50</w:t>
            </w:r>
          </w:p>
        </w:tc>
      </w:tr>
      <w:tr w:rsidR="00224768" w:rsidRPr="00A05C35" w14:paraId="26A08E4A" w14:textId="306C5A54" w:rsidTr="00224768">
        <w:tc>
          <w:tcPr>
            <w:tcW w:w="5240" w:type="dxa"/>
          </w:tcPr>
          <w:p w14:paraId="7984D050" w14:textId="3C0666D6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 xml:space="preserve">Recipient pretransplant status: </w:t>
            </w:r>
            <w:proofErr w:type="spellStart"/>
            <w:r w:rsidRPr="00A05C35">
              <w:rPr>
                <w:rFonts w:ascii="Calibri" w:hAnsi="Calibri" w:cs="Calibri"/>
              </w:rPr>
              <w:t>Outpts</w:t>
            </w:r>
            <w:proofErr w:type="spellEnd"/>
            <w:r w:rsidRPr="00A05C35">
              <w:rPr>
                <w:rFonts w:ascii="Calibri" w:hAnsi="Calibri" w:cs="Calibri"/>
              </w:rPr>
              <w:t>, Hospital, ICU</w:t>
            </w:r>
          </w:p>
        </w:tc>
        <w:tc>
          <w:tcPr>
            <w:tcW w:w="1559" w:type="dxa"/>
          </w:tcPr>
          <w:p w14:paraId="773881A6" w14:textId="7B7404A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6</w:t>
            </w:r>
          </w:p>
        </w:tc>
        <w:tc>
          <w:tcPr>
            <w:tcW w:w="1559" w:type="dxa"/>
          </w:tcPr>
          <w:p w14:paraId="47D21AA3" w14:textId="7419C1F7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1</w:t>
            </w:r>
          </w:p>
        </w:tc>
      </w:tr>
      <w:tr w:rsidR="00224768" w:rsidRPr="00A05C35" w14:paraId="7EE11D21" w14:textId="6254BC0D" w:rsidTr="00224768">
        <w:tc>
          <w:tcPr>
            <w:tcW w:w="5240" w:type="dxa"/>
          </w:tcPr>
          <w:p w14:paraId="7040BA76" w14:textId="19C045F2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MELD</w:t>
            </w:r>
          </w:p>
        </w:tc>
        <w:tc>
          <w:tcPr>
            <w:tcW w:w="1559" w:type="dxa"/>
          </w:tcPr>
          <w:p w14:paraId="7E3E312E" w14:textId="39A4CB18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5</w:t>
            </w:r>
          </w:p>
        </w:tc>
        <w:tc>
          <w:tcPr>
            <w:tcW w:w="1559" w:type="dxa"/>
          </w:tcPr>
          <w:p w14:paraId="67BF1A95" w14:textId="1B3317F2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1</w:t>
            </w:r>
          </w:p>
        </w:tc>
      </w:tr>
      <w:tr w:rsidR="00224768" w:rsidRPr="00A05C35" w14:paraId="17B46A46" w14:textId="296BBA7F" w:rsidTr="00224768">
        <w:tc>
          <w:tcPr>
            <w:tcW w:w="5240" w:type="dxa"/>
          </w:tcPr>
          <w:p w14:paraId="52972490" w14:textId="4CBFFB59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CTP score</w:t>
            </w:r>
          </w:p>
        </w:tc>
        <w:tc>
          <w:tcPr>
            <w:tcW w:w="1559" w:type="dxa"/>
          </w:tcPr>
          <w:p w14:paraId="0B6278B7" w14:textId="6091F584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83</w:t>
            </w:r>
          </w:p>
        </w:tc>
        <w:tc>
          <w:tcPr>
            <w:tcW w:w="1559" w:type="dxa"/>
          </w:tcPr>
          <w:p w14:paraId="24DE50FC" w14:textId="122A5218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4</w:t>
            </w:r>
          </w:p>
        </w:tc>
      </w:tr>
      <w:tr w:rsidR="00224768" w:rsidRPr="00A05C35" w14:paraId="47EBC255" w14:textId="7FD5ABE2" w:rsidTr="00224768">
        <w:tc>
          <w:tcPr>
            <w:tcW w:w="5240" w:type="dxa"/>
          </w:tcPr>
          <w:p w14:paraId="59D5F073" w14:textId="6B1026E3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Donor age</w:t>
            </w:r>
          </w:p>
        </w:tc>
        <w:tc>
          <w:tcPr>
            <w:tcW w:w="1559" w:type="dxa"/>
          </w:tcPr>
          <w:p w14:paraId="7F7643F7" w14:textId="71309773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6</w:t>
            </w:r>
          </w:p>
        </w:tc>
        <w:tc>
          <w:tcPr>
            <w:tcW w:w="1559" w:type="dxa"/>
          </w:tcPr>
          <w:p w14:paraId="43300339" w14:textId="7C9C1884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3</w:t>
            </w:r>
          </w:p>
        </w:tc>
      </w:tr>
      <w:tr w:rsidR="00224768" w:rsidRPr="00A05C35" w14:paraId="398A017B" w14:textId="23F880F1" w:rsidTr="00224768">
        <w:tc>
          <w:tcPr>
            <w:tcW w:w="5240" w:type="dxa"/>
          </w:tcPr>
          <w:p w14:paraId="3A8B234D" w14:textId="5D31D942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Donor sex</w:t>
            </w:r>
          </w:p>
        </w:tc>
        <w:tc>
          <w:tcPr>
            <w:tcW w:w="1559" w:type="dxa"/>
          </w:tcPr>
          <w:p w14:paraId="06D61472" w14:textId="717E4762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44</w:t>
            </w:r>
          </w:p>
        </w:tc>
        <w:tc>
          <w:tcPr>
            <w:tcW w:w="1559" w:type="dxa"/>
          </w:tcPr>
          <w:p w14:paraId="0F777239" w14:textId="0B6569D5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98</w:t>
            </w:r>
          </w:p>
        </w:tc>
      </w:tr>
      <w:tr w:rsidR="00224768" w:rsidRPr="00A05C35" w14:paraId="1CB6992C" w14:textId="7465B1EC" w:rsidTr="00224768">
        <w:tc>
          <w:tcPr>
            <w:tcW w:w="5240" w:type="dxa"/>
          </w:tcPr>
          <w:p w14:paraId="7E67A06D" w14:textId="3D7B93A2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Donor weight</w:t>
            </w:r>
          </w:p>
        </w:tc>
        <w:tc>
          <w:tcPr>
            <w:tcW w:w="1559" w:type="dxa"/>
          </w:tcPr>
          <w:p w14:paraId="68826025" w14:textId="690E8E8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5</w:t>
            </w:r>
          </w:p>
        </w:tc>
        <w:tc>
          <w:tcPr>
            <w:tcW w:w="1559" w:type="dxa"/>
          </w:tcPr>
          <w:p w14:paraId="7C6793EE" w14:textId="4C99B6D1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48</w:t>
            </w:r>
          </w:p>
        </w:tc>
      </w:tr>
      <w:tr w:rsidR="00224768" w:rsidRPr="00A05C35" w14:paraId="1B2B8C95" w14:textId="2CA31290" w:rsidTr="00224768">
        <w:tc>
          <w:tcPr>
            <w:tcW w:w="5240" w:type="dxa"/>
          </w:tcPr>
          <w:p w14:paraId="6854FE51" w14:textId="3E34D04E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Donor BMI</w:t>
            </w:r>
          </w:p>
        </w:tc>
        <w:tc>
          <w:tcPr>
            <w:tcW w:w="1559" w:type="dxa"/>
          </w:tcPr>
          <w:p w14:paraId="1FAD4BF5" w14:textId="5259E590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5</w:t>
            </w:r>
          </w:p>
        </w:tc>
        <w:tc>
          <w:tcPr>
            <w:tcW w:w="1559" w:type="dxa"/>
          </w:tcPr>
          <w:p w14:paraId="070BF6F5" w14:textId="400750B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32</w:t>
            </w:r>
          </w:p>
        </w:tc>
      </w:tr>
      <w:tr w:rsidR="00224768" w:rsidRPr="00A05C35" w14:paraId="46D0EB44" w14:textId="710DC3E8" w:rsidTr="00224768">
        <w:tc>
          <w:tcPr>
            <w:tcW w:w="5240" w:type="dxa"/>
          </w:tcPr>
          <w:p w14:paraId="7223CBAC" w14:textId="5675C458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Graft volume</w:t>
            </w:r>
          </w:p>
        </w:tc>
        <w:tc>
          <w:tcPr>
            <w:tcW w:w="1559" w:type="dxa"/>
          </w:tcPr>
          <w:p w14:paraId="624972F4" w14:textId="3F9D23BD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07**</w:t>
            </w:r>
          </w:p>
        </w:tc>
        <w:tc>
          <w:tcPr>
            <w:tcW w:w="1559" w:type="dxa"/>
          </w:tcPr>
          <w:p w14:paraId="3821903F" w14:textId="73B109D8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08**</w:t>
            </w:r>
          </w:p>
        </w:tc>
      </w:tr>
      <w:tr w:rsidR="00224768" w:rsidRPr="00A05C35" w14:paraId="19AC5290" w14:textId="7AA78930" w:rsidTr="00224768">
        <w:tc>
          <w:tcPr>
            <w:tcW w:w="5240" w:type="dxa"/>
          </w:tcPr>
          <w:p w14:paraId="4C32B2BA" w14:textId="4FDF97CC" w:rsidR="00224768" w:rsidRPr="00A05C35" w:rsidRDefault="00224768" w:rsidP="00224768">
            <w:pPr>
              <w:rPr>
                <w:rFonts w:ascii="Calibri" w:hAnsi="Calibri" w:cs="Calibri"/>
              </w:rPr>
            </w:pPr>
            <w:proofErr w:type="spellStart"/>
            <w:r w:rsidRPr="00A05C35">
              <w:rPr>
                <w:rFonts w:ascii="Calibri" w:hAnsi="Calibri" w:cs="Calibri"/>
              </w:rPr>
              <w:t>Gv</w:t>
            </w:r>
            <w:proofErr w:type="spellEnd"/>
            <w:r w:rsidR="00AE6299">
              <w:rPr>
                <w:rFonts w:ascii="Calibri" w:hAnsi="Calibri" w:cs="Calibri"/>
              </w:rPr>
              <w:t>/</w:t>
            </w:r>
            <w:proofErr w:type="spellStart"/>
            <w:r w:rsidRPr="00A05C35">
              <w:rPr>
                <w:rFonts w:ascii="Calibri" w:hAnsi="Calibri" w:cs="Calibri"/>
              </w:rPr>
              <w:t>Sv</w:t>
            </w:r>
            <w:proofErr w:type="spellEnd"/>
            <w:r w:rsidRPr="00A05C35">
              <w:rPr>
                <w:rFonts w:ascii="Calibri" w:hAnsi="Calibri" w:cs="Calibri"/>
              </w:rPr>
              <w:t xml:space="preserve"> ratio</w:t>
            </w:r>
          </w:p>
        </w:tc>
        <w:tc>
          <w:tcPr>
            <w:tcW w:w="1559" w:type="dxa"/>
          </w:tcPr>
          <w:p w14:paraId="4FFF5639" w14:textId="5F6A7841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7*</w:t>
            </w:r>
          </w:p>
        </w:tc>
        <w:tc>
          <w:tcPr>
            <w:tcW w:w="1559" w:type="dxa"/>
          </w:tcPr>
          <w:p w14:paraId="08470182" w14:textId="69D3A398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094*</w:t>
            </w:r>
          </w:p>
        </w:tc>
      </w:tr>
      <w:tr w:rsidR="00224768" w:rsidRPr="00A05C35" w14:paraId="2EDD285A" w14:textId="77777777" w:rsidTr="00224768">
        <w:tc>
          <w:tcPr>
            <w:tcW w:w="5240" w:type="dxa"/>
          </w:tcPr>
          <w:p w14:paraId="614A63E7" w14:textId="3254EF58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Graft type: left hepatic lobe</w:t>
            </w:r>
          </w:p>
        </w:tc>
        <w:tc>
          <w:tcPr>
            <w:tcW w:w="1559" w:type="dxa"/>
          </w:tcPr>
          <w:p w14:paraId="7DE77D24" w14:textId="725E3754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31*</w:t>
            </w:r>
          </w:p>
        </w:tc>
        <w:tc>
          <w:tcPr>
            <w:tcW w:w="1559" w:type="dxa"/>
          </w:tcPr>
          <w:p w14:paraId="34B8C152" w14:textId="7737EF6F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024*</w:t>
            </w:r>
          </w:p>
        </w:tc>
      </w:tr>
      <w:tr w:rsidR="00224768" w:rsidRPr="00A05C35" w14:paraId="33E81DB5" w14:textId="27119080" w:rsidTr="00224768">
        <w:tc>
          <w:tcPr>
            <w:tcW w:w="5240" w:type="dxa"/>
          </w:tcPr>
          <w:p w14:paraId="3A15151B" w14:textId="008E65C8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Operation time</w:t>
            </w:r>
          </w:p>
        </w:tc>
        <w:tc>
          <w:tcPr>
            <w:tcW w:w="1559" w:type="dxa"/>
          </w:tcPr>
          <w:p w14:paraId="55D77F74" w14:textId="11390A20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5</w:t>
            </w:r>
          </w:p>
        </w:tc>
        <w:tc>
          <w:tcPr>
            <w:tcW w:w="1559" w:type="dxa"/>
          </w:tcPr>
          <w:p w14:paraId="67E141C9" w14:textId="37E960C6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2</w:t>
            </w:r>
          </w:p>
        </w:tc>
      </w:tr>
      <w:tr w:rsidR="00224768" w:rsidRPr="00A05C35" w14:paraId="6023CD75" w14:textId="47A59A34" w:rsidTr="00224768">
        <w:tc>
          <w:tcPr>
            <w:tcW w:w="5240" w:type="dxa"/>
          </w:tcPr>
          <w:p w14:paraId="3FBEDF80" w14:textId="1599E4D9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Blood loss in LT</w:t>
            </w:r>
          </w:p>
        </w:tc>
        <w:tc>
          <w:tcPr>
            <w:tcW w:w="1559" w:type="dxa"/>
          </w:tcPr>
          <w:p w14:paraId="1891044C" w14:textId="7A3802F7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81</w:t>
            </w:r>
          </w:p>
        </w:tc>
        <w:tc>
          <w:tcPr>
            <w:tcW w:w="1559" w:type="dxa"/>
          </w:tcPr>
          <w:p w14:paraId="3719A318" w14:textId="0F3251B1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90</w:t>
            </w:r>
          </w:p>
        </w:tc>
      </w:tr>
      <w:tr w:rsidR="00224768" w:rsidRPr="00A05C35" w14:paraId="7DFA3135" w14:textId="6D92A044" w:rsidTr="00224768">
        <w:tc>
          <w:tcPr>
            <w:tcW w:w="5240" w:type="dxa"/>
          </w:tcPr>
          <w:p w14:paraId="71C84538" w14:textId="5CBF2D59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CIT</w:t>
            </w:r>
          </w:p>
        </w:tc>
        <w:tc>
          <w:tcPr>
            <w:tcW w:w="1559" w:type="dxa"/>
          </w:tcPr>
          <w:p w14:paraId="2B1475C6" w14:textId="2C42754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18</w:t>
            </w:r>
          </w:p>
        </w:tc>
        <w:tc>
          <w:tcPr>
            <w:tcW w:w="1559" w:type="dxa"/>
          </w:tcPr>
          <w:p w14:paraId="2D1B34A9" w14:textId="1874AAE6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27</w:t>
            </w:r>
          </w:p>
        </w:tc>
      </w:tr>
      <w:tr w:rsidR="00224768" w:rsidRPr="00A05C35" w14:paraId="18675A2F" w14:textId="07BFF6DD" w:rsidTr="00224768">
        <w:tc>
          <w:tcPr>
            <w:tcW w:w="5240" w:type="dxa"/>
          </w:tcPr>
          <w:p w14:paraId="3A0DA342" w14:textId="04249FD1" w:rsidR="00224768" w:rsidRPr="00A05C35" w:rsidRDefault="00224768" w:rsidP="00224768">
            <w:pPr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WIT</w:t>
            </w:r>
          </w:p>
        </w:tc>
        <w:tc>
          <w:tcPr>
            <w:tcW w:w="1559" w:type="dxa"/>
          </w:tcPr>
          <w:p w14:paraId="383CE17C" w14:textId="7EC0E4FC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51</w:t>
            </w:r>
          </w:p>
        </w:tc>
        <w:tc>
          <w:tcPr>
            <w:tcW w:w="1559" w:type="dxa"/>
          </w:tcPr>
          <w:p w14:paraId="6A6E29FD" w14:textId="4ECD0ADA" w:rsidR="00224768" w:rsidRPr="00A05C35" w:rsidRDefault="00224768" w:rsidP="00224768">
            <w:pPr>
              <w:jc w:val="center"/>
              <w:rPr>
                <w:rFonts w:ascii="Calibri" w:hAnsi="Calibri" w:cs="Calibri"/>
              </w:rPr>
            </w:pPr>
            <w:r w:rsidRPr="00A05C35">
              <w:rPr>
                <w:rFonts w:ascii="Calibri" w:hAnsi="Calibri" w:cs="Calibri"/>
              </w:rPr>
              <w:t>0.32</w:t>
            </w:r>
          </w:p>
        </w:tc>
      </w:tr>
    </w:tbl>
    <w:p w14:paraId="2E8FDD33" w14:textId="77777777" w:rsidR="00B01123" w:rsidRPr="00B01123" w:rsidRDefault="00B01123" w:rsidP="00B01123">
      <w:pPr>
        <w:rPr>
          <w:rFonts w:ascii="Calibri" w:hAnsi="Calibri" w:cs="Calibri"/>
        </w:rPr>
      </w:pPr>
      <w:r w:rsidRPr="00B01123">
        <w:rPr>
          <w:rFonts w:ascii="Calibri" w:hAnsi="Calibri" w:cs="Calibri"/>
        </w:rPr>
        <w:t xml:space="preserve">P values: *&lt;0.05, or **&lt;0.005; Mann–Whitney U test or Fisher’s exact test. </w:t>
      </w:r>
    </w:p>
    <w:p w14:paraId="6025B0BD" w14:textId="77777777" w:rsidR="00B01123" w:rsidRPr="00B01123" w:rsidRDefault="00B01123" w:rsidP="00B01123">
      <w:pPr>
        <w:rPr>
          <w:rFonts w:ascii="Calibri" w:hAnsi="Calibri" w:cs="Calibri"/>
        </w:rPr>
      </w:pPr>
      <w:r w:rsidRPr="00B01123">
        <w:rPr>
          <w:rFonts w:ascii="Calibri" w:hAnsi="Calibri" w:cs="Calibri"/>
          <w:bCs/>
          <w:i/>
        </w:rPr>
        <w:t>CIT, cold ischemia time; CTP, Child–Turcotte–Pugh; DSA, donor-specific antibody; FCXM, flowcytometric crossmatch test; GV/SV, graft volume to standard liver volume; LCT, lymphocyte cytotoxicity test; MELD, Model for End-stage Liver Disease; LT, liver transplant; WIT, warm ischemia time</w:t>
      </w:r>
    </w:p>
    <w:p w14:paraId="233A80D4" w14:textId="6C033336" w:rsidR="00100C2B" w:rsidRPr="00B01123" w:rsidRDefault="00100C2B" w:rsidP="00DC31AD">
      <w:pPr>
        <w:rPr>
          <w:rFonts w:ascii="Calibri" w:hAnsi="Calibri" w:cs="Calibri"/>
        </w:rPr>
      </w:pPr>
    </w:p>
    <w:sectPr w:rsidR="00100C2B" w:rsidRPr="00B01123" w:rsidSect="001F7BB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2B"/>
    <w:rsid w:val="00001B00"/>
    <w:rsid w:val="000360FE"/>
    <w:rsid w:val="0008026C"/>
    <w:rsid w:val="000A1160"/>
    <w:rsid w:val="000F0F5B"/>
    <w:rsid w:val="00100C2B"/>
    <w:rsid w:val="00133FAF"/>
    <w:rsid w:val="001A0D51"/>
    <w:rsid w:val="001B041C"/>
    <w:rsid w:val="001D226A"/>
    <w:rsid w:val="001F7BBB"/>
    <w:rsid w:val="00224768"/>
    <w:rsid w:val="002809A8"/>
    <w:rsid w:val="00295113"/>
    <w:rsid w:val="00363663"/>
    <w:rsid w:val="003855B2"/>
    <w:rsid w:val="003E1E30"/>
    <w:rsid w:val="0041680D"/>
    <w:rsid w:val="00497D3D"/>
    <w:rsid w:val="004C06D3"/>
    <w:rsid w:val="004C523C"/>
    <w:rsid w:val="0056127B"/>
    <w:rsid w:val="0057486E"/>
    <w:rsid w:val="00594D4B"/>
    <w:rsid w:val="005F1D51"/>
    <w:rsid w:val="00623858"/>
    <w:rsid w:val="006374DD"/>
    <w:rsid w:val="006E75F3"/>
    <w:rsid w:val="00710AA8"/>
    <w:rsid w:val="00714897"/>
    <w:rsid w:val="007440B7"/>
    <w:rsid w:val="00782B42"/>
    <w:rsid w:val="007F7EEC"/>
    <w:rsid w:val="008215ED"/>
    <w:rsid w:val="00823572"/>
    <w:rsid w:val="00835A79"/>
    <w:rsid w:val="008367B5"/>
    <w:rsid w:val="008D5539"/>
    <w:rsid w:val="009132B8"/>
    <w:rsid w:val="0091790F"/>
    <w:rsid w:val="0092523B"/>
    <w:rsid w:val="009438DA"/>
    <w:rsid w:val="00951543"/>
    <w:rsid w:val="00997963"/>
    <w:rsid w:val="00A05C35"/>
    <w:rsid w:val="00A33252"/>
    <w:rsid w:val="00AB017A"/>
    <w:rsid w:val="00AC5B64"/>
    <w:rsid w:val="00AE6299"/>
    <w:rsid w:val="00B01123"/>
    <w:rsid w:val="00B06D66"/>
    <w:rsid w:val="00B138A7"/>
    <w:rsid w:val="00B21262"/>
    <w:rsid w:val="00B61AAC"/>
    <w:rsid w:val="00B66719"/>
    <w:rsid w:val="00B66FB6"/>
    <w:rsid w:val="00B847B7"/>
    <w:rsid w:val="00BD1063"/>
    <w:rsid w:val="00C348DA"/>
    <w:rsid w:val="00C44DA4"/>
    <w:rsid w:val="00C96D9E"/>
    <w:rsid w:val="00D217CF"/>
    <w:rsid w:val="00D93E3F"/>
    <w:rsid w:val="00DC31AD"/>
    <w:rsid w:val="00E503A1"/>
    <w:rsid w:val="00E665B1"/>
    <w:rsid w:val="00E67325"/>
    <w:rsid w:val="00E77E7E"/>
    <w:rsid w:val="00ED7B1A"/>
    <w:rsid w:val="00EE0C48"/>
    <w:rsid w:val="00F123ED"/>
    <w:rsid w:val="00F44628"/>
    <w:rsid w:val="00F766BD"/>
    <w:rsid w:val="00F77138"/>
    <w:rsid w:val="00F77D7B"/>
    <w:rsid w:val="00FA1E2B"/>
    <w:rsid w:val="00FA406E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D2693"/>
  <w15:chartTrackingRefBased/>
  <w15:docId w15:val="{26F5A28E-2030-3345-B576-77B80AAF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9</Words>
  <Characters>995</Characters>
  <Application>Microsoft Office Word</Application>
  <DocSecurity>0</DocSecurity>
  <Lines>16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了一</dc:creator>
  <cp:keywords/>
  <dc:description/>
  <cp:lastModifiedBy>後藤 了一</cp:lastModifiedBy>
  <cp:revision>12</cp:revision>
  <dcterms:created xsi:type="dcterms:W3CDTF">2021-07-28T07:12:00Z</dcterms:created>
  <dcterms:modified xsi:type="dcterms:W3CDTF">2021-12-03T10:07:00Z</dcterms:modified>
</cp:coreProperties>
</file>